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696000" w14:textId="259F8823" w:rsidR="00A65693" w:rsidRDefault="00EE2128" w:rsidP="00EE2128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Electronic </w:t>
      </w:r>
      <w:r w:rsidR="00A65693">
        <w:rPr>
          <w:rFonts w:ascii="Times New Roman" w:eastAsia="Calibri" w:hAnsi="Times New Roman" w:cs="Times New Roman"/>
          <w:sz w:val="24"/>
          <w:szCs w:val="24"/>
        </w:rPr>
        <w:t>Supplemental Material</w:t>
      </w:r>
      <w:r>
        <w:rPr>
          <w:rFonts w:ascii="Times New Roman" w:eastAsia="Calibri" w:hAnsi="Times New Roman" w:cs="Times New Roman"/>
          <w:sz w:val="24"/>
          <w:szCs w:val="24"/>
        </w:rPr>
        <w:t xml:space="preserve"> (ESM)</w:t>
      </w:r>
    </w:p>
    <w:p w14:paraId="74366B6C" w14:textId="77777777" w:rsidR="00EE2128" w:rsidRDefault="00EE2128" w:rsidP="00EE2128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13948518" w14:textId="5CF69DBE" w:rsidR="00A65693" w:rsidRDefault="00EE2128" w:rsidP="00EE2128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or</w:t>
      </w:r>
    </w:p>
    <w:p w14:paraId="43C299D3" w14:textId="77777777" w:rsidR="00A65693" w:rsidRPr="009F6CAB" w:rsidRDefault="00A65693" w:rsidP="00EE212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B93FEA8" w14:textId="4BF2B584" w:rsidR="00A65693" w:rsidRDefault="00A65693" w:rsidP="00EE2128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Human </w:t>
      </w:r>
      <w:r w:rsidR="00EE2128">
        <w:rPr>
          <w:rFonts w:ascii="Times New Roman" w:eastAsia="Calibri" w:hAnsi="Times New Roman" w:cs="Times New Roman"/>
          <w:sz w:val="24"/>
          <w:szCs w:val="24"/>
        </w:rPr>
        <w:t>Male Body Size Predicts Increased</w:t>
      </w:r>
      <w:r w:rsidR="00EE2128" w:rsidRPr="009F6CA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E2128">
        <w:rPr>
          <w:rFonts w:ascii="Times New Roman" w:eastAsia="Calibri" w:hAnsi="Times New Roman" w:cs="Times New Roman"/>
          <w:sz w:val="24"/>
          <w:szCs w:val="24"/>
        </w:rPr>
        <w:t>Knockout Power, Which Is Accurately Tracked by Conspecific Judgments of Male Dominance</w:t>
      </w:r>
    </w:p>
    <w:p w14:paraId="179D460E" w14:textId="77777777" w:rsidR="00A65693" w:rsidRDefault="00A65693" w:rsidP="00EE2128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429B70E8" w14:textId="581D5A96" w:rsidR="00A65693" w:rsidRPr="00FB208A" w:rsidRDefault="00A65693" w:rsidP="00FB208A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E2128">
        <w:rPr>
          <w:rFonts w:ascii="Times New Roman" w:eastAsia="Calibri" w:hAnsi="Times New Roman" w:cs="Times New Roman"/>
          <w:i/>
          <w:sz w:val="24"/>
          <w:szCs w:val="24"/>
        </w:rPr>
        <w:t>Human Nature</w:t>
      </w:r>
      <w:r w:rsidR="00EE2128">
        <w:rPr>
          <w:rFonts w:ascii="Times New Roman" w:eastAsia="Calibri" w:hAnsi="Times New Roman" w:cs="Times New Roman"/>
          <w:sz w:val="24"/>
          <w:szCs w:val="24"/>
        </w:rPr>
        <w:t xml:space="preserve"> 35(2), 20</w:t>
      </w:r>
      <w:bookmarkStart w:id="0" w:name="_GoBack"/>
      <w:bookmarkEnd w:id="0"/>
      <w:r w:rsidR="00EE2128">
        <w:rPr>
          <w:rFonts w:ascii="Times New Roman" w:eastAsia="Calibri" w:hAnsi="Times New Roman" w:cs="Times New Roman"/>
          <w:sz w:val="24"/>
          <w:szCs w:val="24"/>
        </w:rPr>
        <w:t xml:space="preserve">24. </w:t>
      </w:r>
      <w:r w:rsidR="00FB208A" w:rsidRPr="00FB208A">
        <w:rPr>
          <w:rFonts w:ascii="Times New Roman" w:hAnsi="Times New Roman" w:cs="Times New Roman"/>
          <w:color w:val="000000"/>
          <w:sz w:val="24"/>
          <w:szCs w:val="24"/>
        </w:rPr>
        <w:t>https://doi.org/10.1007/s12110-024-09473-7</w:t>
      </w:r>
    </w:p>
    <w:p w14:paraId="07954475" w14:textId="77777777" w:rsidR="00A65693" w:rsidRDefault="00A65693" w:rsidP="00EE21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6FE6EB" w14:textId="597A018C" w:rsidR="00A65693" w:rsidRPr="00C316EE" w:rsidRDefault="00A65693" w:rsidP="00EE212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il R. Caton</w:t>
      </w:r>
      <w:r w:rsidRPr="005767DF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238A9">
        <w:rPr>
          <w:rFonts w:ascii="Times New Roman" w:hAnsi="Times New Roman" w:cs="Times New Roman"/>
          <w:sz w:val="24"/>
          <w:szCs w:val="24"/>
        </w:rPr>
        <w:t>, Lachlan M. Brown</w:t>
      </w:r>
      <w:r w:rsidRPr="002238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38A9">
        <w:rPr>
          <w:rFonts w:ascii="Times New Roman" w:hAnsi="Times New Roman" w:cs="Times New Roman"/>
          <w:sz w:val="24"/>
          <w:szCs w:val="24"/>
        </w:rPr>
        <w:t xml:space="preserve">, Amy </w:t>
      </w:r>
      <w:r>
        <w:rPr>
          <w:rFonts w:ascii="Times New Roman" w:hAnsi="Times New Roman" w:cs="Times New Roman"/>
          <w:sz w:val="24"/>
          <w:szCs w:val="24"/>
        </w:rPr>
        <w:t xml:space="preserve">A. Z. </w:t>
      </w:r>
      <w:r w:rsidRPr="002238A9">
        <w:rPr>
          <w:rFonts w:ascii="Times New Roman" w:hAnsi="Times New Roman" w:cs="Times New Roman"/>
          <w:sz w:val="24"/>
          <w:szCs w:val="24"/>
        </w:rPr>
        <w:t>Zhao</w:t>
      </w:r>
      <w:r w:rsidRPr="002238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rnaby J. W. Dixson</w:t>
      </w:r>
      <w:r w:rsidRPr="00BC6654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53FA7181" w14:textId="77777777" w:rsidR="00A65693" w:rsidRDefault="00A65693" w:rsidP="00EE212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E13B2D" w14:textId="77777777" w:rsidR="00A65693" w:rsidRDefault="00A65693" w:rsidP="00EE21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A81AF7" w14:textId="77777777" w:rsidR="00A65693" w:rsidRPr="002F21A3" w:rsidRDefault="00A65693" w:rsidP="00EE21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21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2F21A3">
        <w:rPr>
          <w:rFonts w:ascii="Times New Roman" w:hAnsi="Times New Roman" w:cs="Times New Roman"/>
          <w:sz w:val="24"/>
          <w:szCs w:val="24"/>
        </w:rPr>
        <w:t>School of Psychology, University of Queensland, Brisbane, Queensland, Australia.</w:t>
      </w:r>
    </w:p>
    <w:p w14:paraId="2C1F6BF8" w14:textId="77777777" w:rsidR="00A65693" w:rsidRPr="002F21A3" w:rsidRDefault="00A65693" w:rsidP="00EE2128">
      <w:pPr>
        <w:spacing w:after="0" w:line="240" w:lineRule="auto"/>
        <w:rPr>
          <w:rFonts w:ascii="Times New Roman" w:hAnsi="Times New Roman" w:cs="Times New Roman"/>
        </w:rPr>
      </w:pPr>
      <w:r w:rsidRPr="002F21A3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School</w:t>
      </w:r>
      <w:r w:rsidRPr="002F21A3">
        <w:rPr>
          <w:rFonts w:ascii="Times New Roman" w:hAnsi="Times New Roman" w:cs="Times New Roman"/>
          <w:bCs/>
          <w:iCs/>
          <w:sz w:val="24"/>
          <w:szCs w:val="24"/>
        </w:rPr>
        <w:t xml:space="preserve"> of Psychology, </w:t>
      </w:r>
      <w:r>
        <w:rPr>
          <w:rFonts w:ascii="Times New Roman" w:hAnsi="Times New Roman" w:cs="Times New Roman"/>
          <w:bCs/>
          <w:iCs/>
          <w:sz w:val="24"/>
          <w:szCs w:val="24"/>
        </w:rPr>
        <w:t>The University of the Sunshine Coast, Sunshine Coast, Queensland, Australia.</w:t>
      </w:r>
    </w:p>
    <w:p w14:paraId="12559512" w14:textId="77777777" w:rsidR="00A65693" w:rsidRDefault="00A65693" w:rsidP="00EE21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44964C" w14:textId="06554CAC" w:rsidR="00A65693" w:rsidRDefault="00EE2128" w:rsidP="00EE2128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="00A65693" w:rsidRPr="00CD6F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rrespondence to </w:t>
      </w:r>
      <w:hyperlink r:id="rId6" w:history="1">
        <w:r w:rsidRPr="00851DF0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n.caton@uqconnect.edu.au</w:t>
        </w:r>
      </w:hyperlink>
    </w:p>
    <w:p w14:paraId="43538731" w14:textId="067E1C24" w:rsidR="00EE2128" w:rsidRDefault="00EE2128" w:rsidP="00EE212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F0A3DE3" w14:textId="7982278C" w:rsidR="00EE2128" w:rsidRPr="004554E2" w:rsidRDefault="00EE2128" w:rsidP="00EE2128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udy 1: Supplemental Results</w:t>
      </w:r>
    </w:p>
    <w:p w14:paraId="25AE18BA" w14:textId="4226B829" w:rsidR="00A65693" w:rsidRDefault="00A65693" w:rsidP="00EE212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12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a</w:t>
      </w:r>
    </w:p>
    <w:p w14:paraId="22F75E28" w14:textId="0A3C6786" w:rsidR="00A65693" w:rsidRDefault="00A65693" w:rsidP="00EE2128">
      <w:pPr>
        <w:spacing w:after="0" w:line="240" w:lineRule="auto"/>
        <w:ind w:firstLine="720"/>
        <w:rPr>
          <w:rFonts w:ascii="Times New Roman" w:eastAsia="Calibri" w:hAnsi="Times New Roman"/>
          <w:sz w:val="24"/>
          <w:szCs w:val="24"/>
        </w:rPr>
      </w:pP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>Controlling for total fights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ubmission victories, and decision victories,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here was a significant positive association between body size and knockout victories, </w:t>
      </w:r>
      <w:r w:rsidRPr="004063BF">
        <w:rPr>
          <w:rFonts w:ascii="Times New Roman" w:eastAsia="Times New Roman" w:hAnsi="Times New Roman" w:cs="Times New Roman"/>
          <w:iCs/>
          <w:sz w:val="24"/>
          <w:szCs w:val="24"/>
          <w:lang w:eastAsia="en-AU"/>
        </w:rPr>
        <w:t>β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05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t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5114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=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6.71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p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&lt; .001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Controlling for total fights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knockout victories, and decision victories,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re was a 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ignificant 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>negative associatio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>between body size and submissio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victories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4063BF">
        <w:rPr>
          <w:rFonts w:ascii="Times New Roman" w:eastAsia="Times New Roman" w:hAnsi="Times New Roman" w:cs="Times New Roman"/>
          <w:iCs/>
          <w:sz w:val="24"/>
          <w:szCs w:val="24"/>
          <w:lang w:eastAsia="en-AU"/>
        </w:rPr>
        <w:t>β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>.0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3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t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>(511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4)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4.93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p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&lt; .001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Controlling for total fights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knockout victories, and submission victories,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re was a 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significant negative associatio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between body size and 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ecision victories, </w:t>
      </w:r>
      <w:r w:rsidRPr="004063BF">
        <w:rPr>
          <w:rFonts w:ascii="Times New Roman" w:eastAsia="Times New Roman" w:hAnsi="Times New Roman" w:cs="Times New Roman"/>
          <w:iCs/>
          <w:sz w:val="24"/>
          <w:szCs w:val="24"/>
          <w:lang w:eastAsia="en-AU"/>
        </w:rPr>
        <w:t>β</w:t>
      </w:r>
      <w:r w:rsidRP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>.1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1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t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>(511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4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12.12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p</w:t>
      </w:r>
      <w:r w:rsidRPr="00CD6F7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&lt; .001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Calibri" w:hAnsi="Times New Roman"/>
          <w:sz w:val="24"/>
          <w:szCs w:val="24"/>
        </w:rPr>
        <w:t>There was no evidence of multicollinearity in any of these models as indicated by VIF scores below 10 (Hair et al., 1995).</w:t>
      </w:r>
    </w:p>
    <w:p w14:paraId="420EA663" w14:textId="77777777" w:rsidR="00EE2128" w:rsidRDefault="00EE2128" w:rsidP="00EE2128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6E3DC0F" w14:textId="4A0869DF" w:rsidR="00A65693" w:rsidRPr="00CD6F71" w:rsidRDefault="00A65693" w:rsidP="00EE21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CD6F71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tudy 1b</w:t>
      </w:r>
    </w:p>
    <w:p w14:paraId="6E7DCF6A" w14:textId="1C508A17" w:rsidR="00A65693" w:rsidRDefault="00A65693" w:rsidP="00EE2128">
      <w:pPr>
        <w:spacing w:after="0" w:line="240" w:lineRule="auto"/>
        <w:ind w:firstLine="720"/>
        <w:rPr>
          <w:rFonts w:ascii="Times New Roman" w:eastAsia="Calibri" w:hAnsi="Times New Roman"/>
          <w:sz w:val="24"/>
          <w:szCs w:val="24"/>
        </w:rPr>
      </w:pP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Controlling for total fights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ubmission victories, and decision victories,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here was a significant positive association between body size and knockout victories, </w:t>
      </w:r>
      <w:r w:rsidRPr="004063BF">
        <w:rPr>
          <w:rFonts w:ascii="Times New Roman" w:eastAsia="Times New Roman" w:hAnsi="Times New Roman" w:cs="Times New Roman"/>
          <w:iCs/>
          <w:sz w:val="24"/>
          <w:szCs w:val="24"/>
          <w:lang w:eastAsia="en-AU"/>
        </w:rPr>
        <w:t>β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08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t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710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=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4.77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p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&lt; .001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Controlling for total fights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knockout victories, and decision victories,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ere was a non-significant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ssociatio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between body size and submissio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victories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4063BF">
        <w:rPr>
          <w:rFonts w:ascii="Times New Roman" w:eastAsia="Times New Roman" w:hAnsi="Times New Roman" w:cs="Times New Roman"/>
          <w:iCs/>
          <w:sz w:val="24"/>
          <w:szCs w:val="24"/>
          <w:lang w:eastAsia="en-AU"/>
        </w:rPr>
        <w:t>β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.0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3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t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710)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1.53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p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= .13. 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Controlling for total fights,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knockout victories, and submission victories,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re was a 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significant negative associatio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between body size and decision victories, </w:t>
      </w:r>
      <w:r w:rsidRPr="004063BF">
        <w:rPr>
          <w:rFonts w:ascii="Times New Roman" w:eastAsia="Times New Roman" w:hAnsi="Times New Roman" w:cs="Times New Roman"/>
          <w:iCs/>
          <w:sz w:val="24"/>
          <w:szCs w:val="24"/>
          <w:lang w:eastAsia="en-AU"/>
        </w:rPr>
        <w:t>β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.05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t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710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2.44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CD6F7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p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=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02</w:t>
      </w:r>
      <w:r w:rsidRPr="00B213E8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Calibri" w:hAnsi="Times New Roman"/>
          <w:sz w:val="24"/>
          <w:szCs w:val="24"/>
        </w:rPr>
        <w:t>There was no evidence of multicollinearity in any of these models as indicated by VIF scores below 10 (Hair et al., 1995).</w:t>
      </w:r>
    </w:p>
    <w:p w14:paraId="205C15DC" w14:textId="77777777" w:rsidR="00EE2128" w:rsidRPr="00CD6F71" w:rsidRDefault="00EE2128" w:rsidP="00EE2128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B8AF68A" w14:textId="77777777" w:rsidR="00A65693" w:rsidRDefault="00A65693" w:rsidP="00EE212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udy 2: Results</w:t>
      </w:r>
    </w:p>
    <w:p w14:paraId="4D20EEAA" w14:textId="77777777" w:rsidR="00A65693" w:rsidRPr="008F0326" w:rsidRDefault="00A65693" w:rsidP="00EE21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Knockout Power</w:t>
      </w:r>
    </w:p>
    <w:p w14:paraId="0370C435" w14:textId="23231A22" w:rsidR="00A65693" w:rsidRDefault="00A65693" w:rsidP="00EE2128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re were too few cases of female fights that ended in a knockout (1) to conduct an interaction. It could be argued that, in this specific instance of a singular fight which prevents conducting an interaction, it might be more appropriate to run the analysis without the singular female fight; it would </w:t>
      </w:r>
      <w:r w:rsidRPr="00654A19">
        <w:rPr>
          <w:rFonts w:ascii="Times New Roman" w:eastAsia="Times New Roman" w:hAnsi="Times New Roman" w:cs="Times New Roman"/>
          <w:sz w:val="24"/>
          <w:szCs w:val="24"/>
          <w:lang w:eastAsia="en-AU"/>
        </w:rPr>
        <w:t>not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be akin to following up simple effects analyses in the presence of a non-significant interaction because no interaction could be conducted. But even after excluding this singular female fight, there was still a significant association between the focal fighter’s body size on the likelihood of the focal fighter knocking out their opponent, controlling for the non-focal fighter’s body size (</w:t>
      </w:r>
      <w:r w:rsidRPr="00DC403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OR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1.06, </w:t>
      </w:r>
      <w:r w:rsidRPr="00DC403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Z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2.12, </w:t>
      </w:r>
      <w:r w:rsidRPr="00DC403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.03).</w:t>
      </w:r>
    </w:p>
    <w:p w14:paraId="14AE4433" w14:textId="77777777" w:rsidR="00EE2128" w:rsidRPr="008F0326" w:rsidRDefault="00EE2128" w:rsidP="00EE2128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823CD91" w14:textId="77777777" w:rsidR="00A65693" w:rsidRPr="0004544B" w:rsidRDefault="00A65693" w:rsidP="00EE21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04544B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Additional Combat Metrics</w:t>
      </w:r>
    </w:p>
    <w:p w14:paraId="309202E0" w14:textId="78A0A6D6" w:rsidR="00A65693" w:rsidRPr="00E027EB" w:rsidRDefault="00A65693" w:rsidP="00EE212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4544B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ab/>
      </w:r>
      <w:r w:rsidRPr="0004544B">
        <w:rPr>
          <w:rFonts w:ascii="Times New Roman" w:eastAsia="Times New Roman" w:hAnsi="Times New Roman" w:cs="Times New Roman"/>
          <w:sz w:val="24"/>
          <w:szCs w:val="24"/>
          <w:lang w:eastAsia="en-AU"/>
        </w:rPr>
        <w:t>Here, we addressed whether there existed any other additional combat advantages to increased body size rather than raw force output. Focal fighters who were heavier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vs. lighter)</w:t>
      </w:r>
      <w:r w:rsidRPr="0004544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han their opponent were no more likely to attempt strikes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23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2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1.53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13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controlling for the non-focal fighter’s attempted strikes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 w:rsidRPr="004063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6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1) = .46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65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)</w:t>
      </w:r>
      <w:r w:rsidRPr="0004544B">
        <w:rPr>
          <w:rFonts w:ascii="Times New Roman" w:eastAsia="Times New Roman" w:hAnsi="Times New Roman" w:cs="Times New Roman"/>
          <w:sz w:val="24"/>
          <w:szCs w:val="24"/>
          <w:lang w:eastAsia="en-AU"/>
        </w:rPr>
        <w:t>, land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04544B">
        <w:rPr>
          <w:rFonts w:ascii="Times New Roman" w:eastAsia="Times New Roman" w:hAnsi="Times New Roman" w:cs="Times New Roman"/>
          <w:sz w:val="24"/>
          <w:szCs w:val="24"/>
          <w:lang w:eastAsia="en-AU"/>
        </w:rPr>
        <w:t>strikes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13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2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87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39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controlling for the non-focal fighter’s landed strikes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02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1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09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93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)</w:t>
      </w:r>
      <w:r w:rsidRPr="0004544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ttempt takedowns (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16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2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1.03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31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controlling for the non-focal fighter’s attempted takedowns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09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1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54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59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), or land takedowns (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07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2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44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67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controlling for the non-focal fighter’s landed takedowns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04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1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26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80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). Results did not change when we used focal fighter’s body size (kilograms) as our continuous predictor of interest, controlling for the non-focal fighter’s body size (</w:t>
      </w:r>
      <w:r w:rsidRPr="0004544B">
        <w:rPr>
          <w:rFonts w:ascii="Times New Roman" w:eastAsia="Times New Roman" w:hAnsi="Times New Roman" w:cs="Times New Roman"/>
          <w:sz w:val="24"/>
          <w:szCs w:val="24"/>
          <w:lang w:eastAsia="en-AU"/>
        </w:rPr>
        <w:t>attempt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d </w:t>
      </w:r>
      <w:r w:rsidRPr="0004544B">
        <w:rPr>
          <w:rFonts w:ascii="Times New Roman" w:eastAsia="Times New Roman" w:hAnsi="Times New Roman" w:cs="Times New Roman"/>
          <w:sz w:val="24"/>
          <w:szCs w:val="24"/>
          <w:lang w:eastAsia="en-AU"/>
        </w:rPr>
        <w:t>strikes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12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1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62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54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controlling for the non-focal fighter’s attempted strikes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18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0) = 1.22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23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;</w:t>
      </w:r>
      <w:r w:rsidRPr="0004544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la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ed </w:t>
      </w:r>
      <w:r w:rsidRPr="0004544B">
        <w:rPr>
          <w:rFonts w:ascii="Times New Roman" w:eastAsia="Times New Roman" w:hAnsi="Times New Roman" w:cs="Times New Roman"/>
          <w:sz w:val="24"/>
          <w:szCs w:val="24"/>
          <w:lang w:eastAsia="en-AU"/>
        </w:rPr>
        <w:t>strikes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10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1) = .49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63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controlling for the non-focal fighter’s landed strikes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23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0) = 1.15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26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attempted takedowns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12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1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59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56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controlling for the non-focal fighter’s attempted takedowns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03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0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14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89;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landed takedown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.004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1) = .02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98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controlling for the non-focal fighter’s landed takedowns: </w:t>
      </w:r>
      <w:r w:rsidRPr="004063BF">
        <w:rPr>
          <w:rFonts w:ascii="Times New Roman" w:hAnsi="Times New Roman" w:cs="Times New Roman"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03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41) = </w:t>
      </w:r>
      <w:r w:rsidR="004063BF">
        <w:rPr>
          <w:rFonts w:ascii="Times New Roman" w:eastAsia="Times New Roman" w:hAnsi="Times New Roman" w:cs="Times New Roman"/>
          <w:sz w:val="24"/>
          <w:szCs w:val="24"/>
          <w:lang w:eastAsia="en-AU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.14, </w:t>
      </w:r>
      <w:r w:rsidRPr="00625BF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89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). Heavier combatants possess greater RHP through their capacity to generate knockout power.</w:t>
      </w:r>
    </w:p>
    <w:p w14:paraId="15AD9974" w14:textId="513A21A3" w:rsidR="0066634E" w:rsidRDefault="0066634E" w:rsidP="00EE2128">
      <w:pPr>
        <w:spacing w:line="240" w:lineRule="auto"/>
      </w:pPr>
    </w:p>
    <w:p w14:paraId="3E295AD5" w14:textId="40045F96" w:rsidR="004063BF" w:rsidRDefault="004063BF" w:rsidP="004063B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63BF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4A8F44F3" w14:textId="77777777" w:rsidR="004063BF" w:rsidRPr="00CD6F71" w:rsidRDefault="004063BF" w:rsidP="004063BF">
      <w:pPr>
        <w:pStyle w:val="NormalWeb"/>
        <w:spacing w:before="0" w:beforeAutospacing="0" w:after="0" w:afterAutospacing="0"/>
        <w:ind w:left="720" w:hanging="720"/>
        <w:contextualSpacing/>
        <w:rPr>
          <w:color w:val="000000" w:themeColor="text1"/>
        </w:rPr>
      </w:pPr>
      <w:r w:rsidRPr="00FF62AD">
        <w:rPr>
          <w:color w:val="000000" w:themeColor="text1"/>
          <w:shd w:val="clear" w:color="auto" w:fill="FFFFFF"/>
        </w:rPr>
        <w:t>Hair,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J.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F.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Jr.,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Anderson,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R.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E.,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Tatham,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R.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L.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&amp;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Black,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W.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C.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(1995).</w:t>
      </w:r>
      <w:r>
        <w:rPr>
          <w:i/>
          <w:color w:val="000000" w:themeColor="text1"/>
          <w:shd w:val="clear" w:color="auto" w:fill="FFFFFF"/>
        </w:rPr>
        <w:t xml:space="preserve"> </w:t>
      </w:r>
      <w:r w:rsidRPr="00FF62AD">
        <w:rPr>
          <w:i/>
          <w:color w:val="000000" w:themeColor="text1"/>
          <w:shd w:val="clear" w:color="auto" w:fill="FFFFFF"/>
        </w:rPr>
        <w:t>Multivariate</w:t>
      </w:r>
      <w:r>
        <w:rPr>
          <w:i/>
          <w:color w:val="000000" w:themeColor="text1"/>
          <w:shd w:val="clear" w:color="auto" w:fill="FFFFFF"/>
        </w:rPr>
        <w:t xml:space="preserve"> </w:t>
      </w:r>
      <w:r w:rsidRPr="00FF62AD">
        <w:rPr>
          <w:i/>
          <w:color w:val="000000" w:themeColor="text1"/>
          <w:shd w:val="clear" w:color="auto" w:fill="FFFFFF"/>
        </w:rPr>
        <w:t>data</w:t>
      </w:r>
      <w:r>
        <w:rPr>
          <w:i/>
          <w:color w:val="000000" w:themeColor="text1"/>
          <w:shd w:val="clear" w:color="auto" w:fill="FFFFFF"/>
        </w:rPr>
        <w:t xml:space="preserve"> </w:t>
      </w:r>
      <w:r w:rsidRPr="00FF62AD">
        <w:rPr>
          <w:i/>
          <w:color w:val="000000" w:themeColor="text1"/>
          <w:shd w:val="clear" w:color="auto" w:fill="FFFFFF"/>
        </w:rPr>
        <w:t>analysis</w:t>
      </w:r>
      <w:r>
        <w:rPr>
          <w:i/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(3rd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ed).</w:t>
      </w:r>
      <w:r>
        <w:rPr>
          <w:i/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New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York:</w:t>
      </w:r>
      <w:r>
        <w:rPr>
          <w:color w:val="000000" w:themeColor="text1"/>
          <w:shd w:val="clear" w:color="auto" w:fill="FFFFFF"/>
        </w:rPr>
        <w:t xml:space="preserve"> </w:t>
      </w:r>
      <w:r w:rsidRPr="00FF62AD">
        <w:rPr>
          <w:color w:val="000000" w:themeColor="text1"/>
          <w:shd w:val="clear" w:color="auto" w:fill="FFFFFF"/>
        </w:rPr>
        <w:t>Macmillan.</w:t>
      </w:r>
    </w:p>
    <w:p w14:paraId="02D3C607" w14:textId="77777777" w:rsidR="004063BF" w:rsidRPr="004063BF" w:rsidRDefault="004063BF" w:rsidP="004063B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4063BF" w:rsidRPr="004063BF" w:rsidSect="00A6569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8A7864" w14:textId="77777777" w:rsidR="00CD698E" w:rsidRDefault="00CD698E">
      <w:pPr>
        <w:spacing w:after="0" w:line="240" w:lineRule="auto"/>
      </w:pPr>
      <w:r>
        <w:separator/>
      </w:r>
    </w:p>
  </w:endnote>
  <w:endnote w:type="continuationSeparator" w:id="0">
    <w:p w14:paraId="2B1FB487" w14:textId="77777777" w:rsidR="00CD698E" w:rsidRDefault="00CD6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182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499E36" w14:textId="352F0C4C" w:rsidR="00EE2128" w:rsidRDefault="00EE21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22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E28272" w14:textId="77777777" w:rsidR="00EE2128" w:rsidRDefault="00EE21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97B717" w14:textId="77777777" w:rsidR="00CD698E" w:rsidRDefault="00CD698E">
      <w:pPr>
        <w:spacing w:after="0" w:line="240" w:lineRule="auto"/>
      </w:pPr>
      <w:r>
        <w:separator/>
      </w:r>
    </w:p>
  </w:footnote>
  <w:footnote w:type="continuationSeparator" w:id="0">
    <w:p w14:paraId="09AD9273" w14:textId="77777777" w:rsidR="00CD698E" w:rsidRDefault="00CD6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693"/>
    <w:rsid w:val="00136DC7"/>
    <w:rsid w:val="002B2257"/>
    <w:rsid w:val="004063BF"/>
    <w:rsid w:val="0066634E"/>
    <w:rsid w:val="007739A3"/>
    <w:rsid w:val="00A22D6B"/>
    <w:rsid w:val="00A65693"/>
    <w:rsid w:val="00CD698E"/>
    <w:rsid w:val="00D350A4"/>
    <w:rsid w:val="00D670EE"/>
    <w:rsid w:val="00EE2128"/>
    <w:rsid w:val="00FB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0850"/>
  <w15:chartTrackingRefBased/>
  <w15:docId w15:val="{CA0F0A34-8E30-4AC8-938A-4424BAB4C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693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6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6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6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6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6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69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69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69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69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5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69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5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693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5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693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5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6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656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693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E2128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E21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128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4063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.caton@uqconnect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Caton</dc:creator>
  <cp:keywords/>
  <dc:description/>
  <cp:lastModifiedBy>Mary Piper</cp:lastModifiedBy>
  <cp:revision>2</cp:revision>
  <dcterms:created xsi:type="dcterms:W3CDTF">2024-06-07T14:39:00Z</dcterms:created>
  <dcterms:modified xsi:type="dcterms:W3CDTF">2024-06-07T14:39:00Z</dcterms:modified>
</cp:coreProperties>
</file>